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9FA40" w14:textId="77777777" w:rsidR="006A7B04" w:rsidRPr="006A7B04" w:rsidRDefault="006A7B04" w:rsidP="006A7B04">
      <w:pPr>
        <w:spacing w:after="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6A7B04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Table S2. Strains used in this study</w:t>
      </w:r>
    </w:p>
    <w:tbl>
      <w:tblPr>
        <w:tblW w:w="9043" w:type="dxa"/>
        <w:jc w:val="center"/>
        <w:tblLook w:val="04A0" w:firstRow="1" w:lastRow="0" w:firstColumn="1" w:lastColumn="0" w:noHBand="0" w:noVBand="1"/>
      </w:tblPr>
      <w:tblGrid>
        <w:gridCol w:w="1780"/>
        <w:gridCol w:w="3040"/>
        <w:gridCol w:w="2126"/>
        <w:gridCol w:w="2097"/>
      </w:tblGrid>
      <w:tr w:rsidR="006A7B04" w:rsidRPr="006A7B04" w14:paraId="1415C9A8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2E92233F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304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375EF1FE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evant Genotype</w:t>
            </w:r>
          </w:p>
        </w:tc>
        <w:tc>
          <w:tcPr>
            <w:tcW w:w="2126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50766966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ent strain</w:t>
            </w:r>
          </w:p>
        </w:tc>
        <w:tc>
          <w:tcPr>
            <w:tcW w:w="2097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</w:tcPr>
          <w:p w14:paraId="69B65CDF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6A7B04" w:rsidRPr="006A7B04" w14:paraId="0DB54903" w14:textId="77777777" w:rsidTr="00361E63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5E21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DH5α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E43D8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DB2F9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A67DDD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6A7B04" w:rsidRPr="006A7B04" w14:paraId="3651A6DC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hideMark/>
          </w:tcPr>
          <w:p w14:paraId="7EBEA066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E. coli </w:t>
            </w: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hideMark/>
          </w:tcPr>
          <w:p w14:paraId="721C5E9D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hideMark/>
          </w:tcPr>
          <w:p w14:paraId="4566AD16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0F0B0F2B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6A7B04" w:rsidRPr="006A7B04" w14:paraId="5FD4707F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B0F46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RW157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E9F8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lex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D742F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F058A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6A7B04" w:rsidRPr="006A7B04" w14:paraId="743BAA09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73ECB185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0612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5A631F0B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ci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7AAE035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1682AB7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  <w:tr w:rsidR="006A7B04" w:rsidRPr="006A7B04" w14:paraId="6E12FCD1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0944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0611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B420E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ci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F073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22BB2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  <w:tr w:rsidR="006A7B04" w:rsidRPr="006A7B04" w14:paraId="76EAAD8E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979BDC2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1134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7E71B887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ymf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BC1195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9F4FF15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  <w:tr w:rsidR="006A7B04" w:rsidRPr="006A7B04" w14:paraId="0B2BCCA9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1421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0059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DED1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pol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45B1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A911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  <w:tr w:rsidR="006A7B04" w:rsidRPr="006A7B04" w14:paraId="74C3F66D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A572B90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0221-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D2F07AE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din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40468C48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D80798D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  <w:tr w:rsidR="006A7B04" w:rsidRPr="006A7B04" w14:paraId="232D7B12" w14:textId="77777777" w:rsidTr="00361E63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BC7E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RW1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0238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umuD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ED04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FA803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6A7B04" w:rsidRPr="006A7B04" w14:paraId="53C964B8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2D71E4F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AW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31B27C17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>+</w:t>
            </w:r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su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74F4B75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80E9DD3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ab stock</w:t>
            </w:r>
          </w:p>
        </w:tc>
      </w:tr>
      <w:tr w:rsidR="006A7B04" w:rsidRPr="006A7B04" w14:paraId="40876C79" w14:textId="77777777" w:rsidTr="006A7B04">
        <w:trPr>
          <w:trHeight w:val="38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/>
          </w:tcPr>
          <w:p w14:paraId="7029C21B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JW2669-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/>
          </w:tcPr>
          <w:p w14:paraId="0D0868CB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</w:pP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lexA</w:t>
            </w:r>
            <w:proofErr w:type="spellEnd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:vertAlign w:val="superscript"/>
                <w14:ligatures w14:val="none"/>
              </w:rPr>
              <w:t xml:space="preserve">+ </w:t>
            </w:r>
            <w:proofErr w:type="spellStart"/>
            <w:r w:rsidRPr="006A7B04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Δre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/>
          </w:tcPr>
          <w:p w14:paraId="16A8E547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G165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FFFFFF"/>
          </w:tcPr>
          <w:p w14:paraId="68708ABD" w14:textId="77777777" w:rsidR="006A7B04" w:rsidRPr="006A7B04" w:rsidRDefault="006A7B04" w:rsidP="006A7B04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6A7B04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eio Collection</w:t>
            </w:r>
          </w:p>
        </w:tc>
      </w:tr>
    </w:tbl>
    <w:p w14:paraId="26592272" w14:textId="77777777" w:rsidR="006A7B04" w:rsidRPr="006A7B04" w:rsidRDefault="006A7B04" w:rsidP="006A7B04">
      <w:pPr>
        <w:spacing w:after="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</w:p>
    <w:p w14:paraId="7AA2B94C" w14:textId="77777777" w:rsidR="00B9118B" w:rsidRDefault="00B9118B"/>
    <w:sectPr w:rsidR="00B91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260"/>
    <w:rsid w:val="00533BFC"/>
    <w:rsid w:val="006A7B04"/>
    <w:rsid w:val="00A83B42"/>
    <w:rsid w:val="00AA0260"/>
    <w:rsid w:val="00B05CDC"/>
    <w:rsid w:val="00B9118B"/>
    <w:rsid w:val="00D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DB582-1F6C-462D-B313-EE79B08C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2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Guan</dc:creator>
  <cp:keywords/>
  <dc:description/>
  <cp:lastModifiedBy>Yunpeng Guan</cp:lastModifiedBy>
  <cp:revision>2</cp:revision>
  <dcterms:created xsi:type="dcterms:W3CDTF">2025-06-04T05:04:00Z</dcterms:created>
  <dcterms:modified xsi:type="dcterms:W3CDTF">2025-06-04T05:05:00Z</dcterms:modified>
</cp:coreProperties>
</file>